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7EE1" w14:textId="1BD3A73A" w:rsidR="009F5B7D" w:rsidRDefault="009F5B7D" w:rsidP="009F5B7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eastAsia="Roboto" w:hAnsi="Times New Roman" w:cs="Times New Roman"/>
        </w:rPr>
        <w:t xml:space="preserve">: </w:t>
      </w:r>
      <w:r w:rsidRPr="00E00119">
        <w:rPr>
          <w:rFonts w:ascii="Times New Roman" w:hAnsi="Times New Roman" w:cs="Times New Roman"/>
          <w:color w:val="000000"/>
          <w:sz w:val="24"/>
          <w:szCs w:val="24"/>
        </w:rPr>
        <w:t xml:space="preserve">Number of reported </w:t>
      </w:r>
      <w:r>
        <w:rPr>
          <w:rFonts w:ascii="Times New Roman" w:hAnsi="Times New Roman" w:cs="Times New Roman"/>
          <w:color w:val="000000"/>
          <w:sz w:val="24"/>
          <w:szCs w:val="24"/>
        </w:rPr>
        <w:t>hospitalized</w:t>
      </w:r>
      <w:r w:rsidRPr="00E00119">
        <w:rPr>
          <w:rFonts w:ascii="Times New Roman" w:hAnsi="Times New Roman" w:cs="Times New Roman"/>
          <w:color w:val="000000"/>
          <w:sz w:val="24"/>
          <w:szCs w:val="24"/>
        </w:rPr>
        <w:t xml:space="preserve"> dengue cases by months between 2010 and 202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yearly deaths. </w:t>
      </w:r>
    </w:p>
    <w:p w14:paraId="35943EDA" w14:textId="77777777" w:rsidR="009F5B7D" w:rsidRDefault="009F5B7D" w:rsidP="009F5B7D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271" w:type="pct"/>
        <w:tblLook w:val="04A0" w:firstRow="1" w:lastRow="0" w:firstColumn="1" w:lastColumn="0" w:noHBand="0" w:noVBand="1"/>
      </w:tblPr>
      <w:tblGrid>
        <w:gridCol w:w="1501"/>
        <w:gridCol w:w="683"/>
        <w:gridCol w:w="683"/>
        <w:gridCol w:w="683"/>
        <w:gridCol w:w="683"/>
        <w:gridCol w:w="682"/>
        <w:gridCol w:w="682"/>
        <w:gridCol w:w="682"/>
        <w:gridCol w:w="682"/>
        <w:gridCol w:w="798"/>
        <w:gridCol w:w="911"/>
        <w:gridCol w:w="682"/>
        <w:gridCol w:w="798"/>
      </w:tblGrid>
      <w:tr w:rsidR="009F5B7D" w:rsidRPr="00271BAA" w14:paraId="717B8C71" w14:textId="77777777" w:rsidTr="0059767D">
        <w:trPr>
          <w:trHeight w:val="300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051E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Month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142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2E9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BAC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856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5EE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9E2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964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164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DFC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D48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DC7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900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021</w:t>
            </w:r>
          </w:p>
        </w:tc>
      </w:tr>
      <w:tr w:rsidR="009F5B7D" w:rsidRPr="00271BAA" w14:paraId="1213AAE2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C496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Januar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79F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0F6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ED9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265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483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69A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4AE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E63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C09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7B2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5AE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C1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9F5B7D" w:rsidRPr="00271BAA" w14:paraId="4103A56B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64BD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Februar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68D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290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3C1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7DC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B26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F57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12A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4A0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6D1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06C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6CF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1E8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F5B7D" w:rsidRPr="00271BAA" w14:paraId="21921706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DB6E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March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D17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BF8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D30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074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87D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4E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486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EF1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098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B21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065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D82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9F5B7D" w:rsidRPr="00271BAA" w14:paraId="057F3913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FB05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Apri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F7B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D58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C3F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901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5BC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112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C4A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4EE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85E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DF4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0B7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E2C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F5B7D" w:rsidRPr="00271BAA" w14:paraId="40D5F92E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51A2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Ma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BBD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416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265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AED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BEB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F39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509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44B7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D92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86C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63B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656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9F5B7D" w:rsidRPr="00271BAA" w14:paraId="45B94C9F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235D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Jun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95D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C75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794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3BE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672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2E6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896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C41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0BA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F8F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8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EA3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812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</w:tr>
      <w:tr w:rsidR="009F5B7D" w:rsidRPr="00271BAA" w14:paraId="4FB76DDE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43FA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Jul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D45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031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5C4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ACA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E6C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E41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56B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2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6B9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7A2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7B57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62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7E4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B3E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286</w:t>
            </w:r>
          </w:p>
        </w:tc>
      </w:tr>
      <w:tr w:rsidR="009F5B7D" w:rsidRPr="00271BAA" w14:paraId="312C305C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C127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Augus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D767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42E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9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E33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ED5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56A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576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F0B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45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6DF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2E0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7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0DE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36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098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17F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698</w:t>
            </w:r>
          </w:p>
        </w:tc>
      </w:tr>
      <w:tr w:rsidR="009F5B7D" w:rsidRPr="00271BAA" w14:paraId="7A6515F0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0A80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Septemb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722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BE4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4C2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8F3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69F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87B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66E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54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33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10C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0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1CA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685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DAC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24DD" w14:textId="77777777" w:rsidR="009F5B7D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7841</w:t>
            </w:r>
          </w:p>
        </w:tc>
      </w:tr>
      <w:tr w:rsidR="009F5B7D" w:rsidRPr="00271BAA" w14:paraId="674837C7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885C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Octob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E1C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62A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B40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3B9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62F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CBD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8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BC3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0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8F9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F57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4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86E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81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351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9AA3" w14:textId="77777777" w:rsidR="009F5B7D" w:rsidRDefault="009F5B7D" w:rsidP="005976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4</w:t>
            </w:r>
          </w:p>
        </w:tc>
      </w:tr>
      <w:tr w:rsidR="009F5B7D" w:rsidRPr="00271BAA" w14:paraId="3B45E462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C1F5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Novemb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A6B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F56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37D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9D8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7F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B1D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33A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EC6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127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19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95F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40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98D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8E6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F5B7D" w:rsidRPr="00271BAA" w14:paraId="0E6138B1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55F4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Decemb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16A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FA8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028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EE0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FF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E8D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2A5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1CB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2D4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1C9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24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E40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DC53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F5B7D" w:rsidRPr="00271BAA" w14:paraId="3D269EF0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89E4A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Total  cases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6D5B5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4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700D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135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C8DE59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64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06E1DB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17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3938E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37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10985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31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AFF3D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60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2AD447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276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E78B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101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09E4E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1023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9FB628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119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BEB82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7BA4">
              <w:rPr>
                <w:rFonts w:ascii="Calibri" w:eastAsia="Times New Roman" w:hAnsi="Calibri" w:cs="Calibri"/>
                <w:b/>
                <w:bCs/>
                <w:color w:val="000000"/>
              </w:rPr>
              <w:t>23801</w:t>
            </w:r>
          </w:p>
        </w:tc>
      </w:tr>
      <w:tr w:rsidR="009F5B7D" w:rsidRPr="00271BAA" w14:paraId="65E09646" w14:textId="77777777" w:rsidTr="0059767D">
        <w:trPr>
          <w:trHeight w:val="300"/>
        </w:trPr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C2652" w14:textId="77777777" w:rsidR="009F5B7D" w:rsidRPr="00271BAA" w:rsidRDefault="009F5B7D" w:rsidP="005976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early d</w:t>
            </w:r>
            <w:r w:rsidRPr="00271BAA">
              <w:rPr>
                <w:rFonts w:ascii="Calibri" w:eastAsia="Times New Roman" w:hAnsi="Calibri" w:cs="Calibri"/>
                <w:b/>
                <w:bCs/>
                <w:color w:val="000000"/>
              </w:rPr>
              <w:t>eath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46D60F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EAEC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2E984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55712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1C25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E9B57C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43820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A1AEA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F73D15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EEF956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E0469D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1B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01BDF1" w14:textId="77777777" w:rsidR="009F5B7D" w:rsidRPr="00271BAA" w:rsidRDefault="009F5B7D" w:rsidP="0059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</w:tbl>
    <w:p w14:paraId="73F1DF75" w14:textId="77777777" w:rsidR="009F5B7D" w:rsidRDefault="009F5B7D" w:rsidP="009F5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167827" w14:textId="77777777" w:rsidR="009F5B7D" w:rsidRDefault="009F5B7D" w:rsidP="009F5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Data available up to 16 September 2021</w:t>
      </w:r>
    </w:p>
    <w:p w14:paraId="05FDB35D" w14:textId="77777777" w:rsidR="006D1C85" w:rsidRDefault="006D1C85"/>
    <w:sectPr w:rsidR="006D1C85" w:rsidSect="006D1C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7D"/>
    <w:rsid w:val="006D1C85"/>
    <w:rsid w:val="009F5B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85EFE"/>
  <w15:chartTrackingRefBased/>
  <w15:docId w15:val="{8A4D6D53-2B23-4E03-BB0E-9D35E4A7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9F5B7D"/>
    <w:pPr>
      <w:spacing w:after="0" w:line="276" w:lineRule="auto"/>
    </w:pPr>
    <w:rPr>
      <w:rFonts w:ascii="Arial" w:eastAsia="Arial" w:hAnsi="Arial" w:cs="Arial"/>
      <w:lang w:val="en-US" w:bidi="bn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Catacchio</dc:creator>
  <cp:keywords/>
  <dc:description/>
  <cp:lastModifiedBy>Katalin Catacchio</cp:lastModifiedBy>
  <cp:revision>1</cp:revision>
  <dcterms:created xsi:type="dcterms:W3CDTF">2022-01-05T10:38:00Z</dcterms:created>
  <dcterms:modified xsi:type="dcterms:W3CDTF">2022-01-05T10:39:00Z</dcterms:modified>
</cp:coreProperties>
</file>